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516" w:rsidRPr="00FD3DD4" w:rsidRDefault="00FD3DD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3D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 w:rsidR="008A146C" w:rsidRPr="00FD3DD4">
        <w:rPr>
          <w:rFonts w:ascii="Times New Roman" w:hAnsi="Times New Roman" w:cs="Times New Roman"/>
          <w:b/>
          <w:sz w:val="24"/>
          <w:szCs w:val="24"/>
          <w:lang w:val="en-US"/>
        </w:rPr>
        <w:t>. Transfection rat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imal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fection rate %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E63514" w:rsidRPr="00FD3DD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</w:t>
            </w:r>
          </w:p>
        </w:tc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E63514" w:rsidTr="00E63514">
        <w:tc>
          <w:tcPr>
            <w:tcW w:w="4247" w:type="dxa"/>
          </w:tcPr>
          <w:p w:rsidR="00E63514" w:rsidRPr="00FD3DD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L</w:t>
            </w:r>
            <w:proofErr w:type="spellEnd"/>
            <w:r w:rsidRPr="00FD3D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4247" w:type="dxa"/>
          </w:tcPr>
          <w:p w:rsidR="00E63514" w:rsidRPr="00E63514" w:rsidRDefault="000C4EE0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4247" w:type="dxa"/>
          </w:tcPr>
          <w:p w:rsidR="00E63514" w:rsidRPr="00E63514" w:rsidRDefault="005128DF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4247" w:type="dxa"/>
          </w:tcPr>
          <w:p w:rsidR="00E63514" w:rsidRPr="00E63514" w:rsidRDefault="005128DF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63514" w:rsidTr="00E63514">
        <w:tc>
          <w:tcPr>
            <w:tcW w:w="4247" w:type="dxa"/>
          </w:tcPr>
          <w:p w:rsid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47" w:type="dxa"/>
          </w:tcPr>
          <w:p w:rsidR="00E63514" w:rsidRPr="00E63514" w:rsidRDefault="00E63514" w:rsidP="00E635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</w:tbl>
    <w:p w:rsidR="00E63514" w:rsidRDefault="000C4EE0">
      <w:r w:rsidRPr="000C4EE0">
        <w:cr/>
      </w:r>
    </w:p>
    <w:sectPr w:rsidR="00E635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14"/>
    <w:rsid w:val="000C4EE0"/>
    <w:rsid w:val="00225C31"/>
    <w:rsid w:val="002C1516"/>
    <w:rsid w:val="005128DF"/>
    <w:rsid w:val="008A146C"/>
    <w:rsid w:val="00E63514"/>
    <w:rsid w:val="00FD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E0377-92BC-4A02-B993-5F2C7701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635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2-11-22T17:05:00Z</dcterms:created>
  <dcterms:modified xsi:type="dcterms:W3CDTF">2022-11-22T19:00:00Z</dcterms:modified>
</cp:coreProperties>
</file>